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C440D" w14:textId="56570FDC" w:rsidR="00900D5F" w:rsidRPr="005B2A69" w:rsidRDefault="00526D97" w:rsidP="00900D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B2A69">
        <w:rPr>
          <w:rFonts w:ascii="Times New Roman" w:hAnsi="Times New Roman" w:cs="Times New Roman"/>
          <w:b/>
          <w:bCs/>
          <w:sz w:val="24"/>
          <w:szCs w:val="24"/>
        </w:rPr>
        <w:t>Supplement Table 1</w:t>
      </w:r>
      <w:r w:rsidR="00900D5F" w:rsidRPr="005B2A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B2A69">
        <w:rPr>
          <w:rFonts w:ascii="Times New Roman" w:hAnsi="Times New Roman" w:cs="Times New Roman"/>
          <w:b/>
          <w:bCs/>
          <w:sz w:val="24"/>
          <w:szCs w:val="24"/>
        </w:rPr>
        <w:t xml:space="preserve">GO </w:t>
      </w:r>
      <w:r w:rsidR="002B3378" w:rsidRPr="005B2A69">
        <w:rPr>
          <w:rFonts w:ascii="Times New Roman" w:hAnsi="Times New Roman" w:cs="Times New Roman"/>
          <w:b/>
          <w:bCs/>
          <w:sz w:val="24"/>
          <w:szCs w:val="24"/>
        </w:rPr>
        <w:t xml:space="preserve">and KEGG enrichment </w:t>
      </w:r>
      <w:r w:rsidRPr="005B2A69">
        <w:rPr>
          <w:rFonts w:ascii="Times New Roman" w:hAnsi="Times New Roman" w:cs="Times New Roman"/>
          <w:b/>
          <w:bCs/>
          <w:sz w:val="24"/>
          <w:szCs w:val="24"/>
        </w:rPr>
        <w:t>analysis of DEGs</w:t>
      </w:r>
    </w:p>
    <w:tbl>
      <w:tblPr>
        <w:tblStyle w:val="a3"/>
        <w:tblW w:w="97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276"/>
        <w:gridCol w:w="1559"/>
        <w:gridCol w:w="4332"/>
      </w:tblGrid>
      <w:tr w:rsidR="00526D97" w:rsidRPr="005B2A69" w14:paraId="5174F29C" w14:textId="3C437643" w:rsidTr="00BA57FD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81E879" w14:textId="379C11F0" w:rsidR="00526D97" w:rsidRPr="005B2A69" w:rsidRDefault="00A94A23" w:rsidP="002052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D667478" w14:textId="719EC69B" w:rsidR="00526D97" w:rsidRPr="005B2A69" w:rsidRDefault="001B5295" w:rsidP="002052E8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10B503E" w14:textId="1125585A" w:rsidR="00526D97" w:rsidRPr="005B2A69" w:rsidRDefault="002054F8" w:rsidP="002052E8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  <w:i/>
                <w:iCs/>
                <w:color w:val="010205"/>
                <w:sz w:val="18"/>
                <w:szCs w:val="18"/>
              </w:rPr>
              <w:t>P</w:t>
            </w:r>
            <w:r w:rsidRPr="005B2A6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 adjus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4D8408CD" w14:textId="7F65C83F" w:rsidR="00526D97" w:rsidRPr="005B2A69" w:rsidRDefault="00A94A23" w:rsidP="002052E8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Gene Count</w:t>
            </w:r>
          </w:p>
        </w:tc>
        <w:tc>
          <w:tcPr>
            <w:tcW w:w="4332" w:type="dxa"/>
            <w:tcBorders>
              <w:top w:val="single" w:sz="12" w:space="0" w:color="auto"/>
              <w:bottom w:val="single" w:sz="4" w:space="0" w:color="auto"/>
            </w:tcBorders>
          </w:tcPr>
          <w:p w14:paraId="217BF1C6" w14:textId="5E7625B0" w:rsidR="00526D97" w:rsidRPr="005B2A69" w:rsidRDefault="00A94A23" w:rsidP="002052E8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Description</w:t>
            </w:r>
          </w:p>
        </w:tc>
      </w:tr>
      <w:tr w:rsidR="008008C0" w:rsidRPr="005B2A69" w14:paraId="19D0B56D" w14:textId="7E1375C1" w:rsidTr="00BA57FD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8C391F" w14:textId="64237D11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B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E3D6668" w14:textId="3E308D90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7237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81EFD91" w14:textId="19793B3E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.36E-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28105D6" w14:textId="0D99F126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32" w:type="dxa"/>
            <w:tcBorders>
              <w:top w:val="single" w:sz="4" w:space="0" w:color="auto"/>
              <w:bottom w:val="nil"/>
            </w:tcBorders>
          </w:tcPr>
          <w:p w14:paraId="62EE48DE" w14:textId="794B4854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protein activation cascade</w:t>
            </w:r>
          </w:p>
        </w:tc>
      </w:tr>
      <w:tr w:rsidR="008008C0" w:rsidRPr="005B2A69" w14:paraId="2ECF0F61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C01D914" w14:textId="77777777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F1B5F8" w14:textId="67B393F8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25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DEE5E7" w14:textId="5AE281FA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8.97E-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269DAB" w14:textId="65C506F5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3A7B7F4A" w14:textId="5822B6ED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acute inflammatory response</w:t>
            </w:r>
          </w:p>
        </w:tc>
      </w:tr>
      <w:tr w:rsidR="008008C0" w:rsidRPr="005B2A69" w14:paraId="467BBC5A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88DB961" w14:textId="77777777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0DA078" w14:textId="6F4075F2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198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D1FA74" w14:textId="3EA14676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.37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820C55" w14:textId="52A8E222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3F1FEAB3" w14:textId="46D0780A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cytolysis</w:t>
            </w:r>
          </w:p>
        </w:tc>
      </w:tr>
      <w:tr w:rsidR="008008C0" w:rsidRPr="005B2A69" w14:paraId="4E6D36F8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05F228E" w14:textId="77777777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BD7E1F" w14:textId="16F9B17D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25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9C519E" w14:textId="4C18F342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.10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F3D285" w14:textId="33F8193B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2BE01408" w14:textId="4699FE96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platelet degranulation</w:t>
            </w:r>
          </w:p>
        </w:tc>
      </w:tr>
      <w:tr w:rsidR="008008C0" w:rsidRPr="005B2A69" w14:paraId="5F036717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8616873" w14:textId="77777777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F0B5AF" w14:textId="041AC388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82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76ACFF" w14:textId="7439155F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5.67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D7BC34" w14:textId="4FECAEF8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425C039D" w14:textId="1CC88A00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steroid metabolic process</w:t>
            </w:r>
          </w:p>
        </w:tc>
      </w:tr>
      <w:tr w:rsidR="008008C0" w:rsidRPr="005B2A69" w14:paraId="31261DDB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7BD2C28" w14:textId="77777777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53D006" w14:textId="11CBF7F3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442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6059B0" w14:textId="4CF5DB04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.92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5D70CE" w14:textId="46014552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4FBD6DB2" w14:textId="5462DCBE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small molecule metabolic process</w:t>
            </w:r>
          </w:p>
        </w:tc>
      </w:tr>
      <w:tr w:rsidR="008008C0" w:rsidRPr="005B2A69" w14:paraId="1252368F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973E5C3" w14:textId="77777777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426087" w14:textId="58F3D9F3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723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7DEA17" w14:textId="0EE00BE3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3.88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8A6666" w14:textId="39CD43D7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18871C37" w14:textId="6FBB4E72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blood coagulation, fibrin clot formation</w:t>
            </w:r>
          </w:p>
        </w:tc>
      </w:tr>
      <w:tr w:rsidR="008008C0" w:rsidRPr="005B2A69" w14:paraId="4565112B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154A937D" w14:textId="77777777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08D416" w14:textId="1DFD33B8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69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BD3A3E" w14:textId="4434B85D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.22E-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7025BC" w14:textId="12B05BE9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69643C2A" w14:textId="7FBD5B0E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acute-phase response</w:t>
            </w:r>
          </w:p>
        </w:tc>
      </w:tr>
      <w:tr w:rsidR="008008C0" w:rsidRPr="005B2A69" w14:paraId="069AFA2B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C413C59" w14:textId="77777777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B514FA" w14:textId="15B5D7AA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69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F26B00" w14:textId="3591AAC4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3.17E-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FFB0F8" w14:textId="12C2B417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58350F5B" w14:textId="1E5B1ACE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complement activation</w:t>
            </w:r>
          </w:p>
        </w:tc>
      </w:tr>
      <w:tr w:rsidR="008008C0" w:rsidRPr="005B2A69" w14:paraId="7A5EA057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E7A7D2E" w14:textId="77777777" w:rsidR="008008C0" w:rsidRPr="005B2A69" w:rsidRDefault="008008C0" w:rsidP="008008C0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211AAA" w14:textId="7C1F429C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427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08B424" w14:textId="3050F905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8.98E-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F38E64" w14:textId="5283A3E8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17AA467B" w14:textId="282007E9" w:rsidR="008008C0" w:rsidRPr="005B2A69" w:rsidRDefault="008008C0" w:rsidP="00800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fibrinolysis</w:t>
            </w:r>
          </w:p>
        </w:tc>
      </w:tr>
      <w:tr w:rsidR="005D43ED" w:rsidRPr="005B2A69" w14:paraId="4FF33BCE" w14:textId="0A56896A" w:rsidTr="00BA57FD">
        <w:trPr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0CDA8BB6" w14:textId="78BF3ACE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7F6B47" w14:textId="04800C47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725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C4AADD" w14:textId="4A1C419F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.95E-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09B0A0" w14:textId="018546D7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577936B0" w14:textId="7753A15F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blood microparticle</w:t>
            </w:r>
          </w:p>
        </w:tc>
      </w:tr>
      <w:tr w:rsidR="005D43ED" w:rsidRPr="005B2A69" w14:paraId="69616FDB" w14:textId="698FF550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14A3CCE" w14:textId="3310F73F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2F5F1B" w14:textId="3F63AF73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55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70CAE2" w14:textId="390E541E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.35E-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7B82E7" w14:textId="70FB529C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419EAB4F" w14:textId="5E62B810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xtracellular region</w:t>
            </w:r>
          </w:p>
        </w:tc>
      </w:tr>
      <w:tr w:rsidR="005D43ED" w:rsidRPr="005B2A69" w14:paraId="123DA6B5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F3A3BD2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15DFED" w14:textId="6E4E965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444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3C4BA8" w14:textId="75BDD731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.98E-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2F4D97" w14:textId="749D26D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7FC0605C" w14:textId="0C3C3613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xtracellular region part</w:t>
            </w:r>
          </w:p>
        </w:tc>
      </w:tr>
      <w:tr w:rsidR="005D43ED" w:rsidRPr="005B2A69" w14:paraId="33754E7E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A70259A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5F593D" w14:textId="57EA26A0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56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EF6043" w14:textId="0EF559E8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7.65E-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4CC1C8" w14:textId="4BE777A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68B2EE85" w14:textId="7CF33ED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xtracellular space</w:t>
            </w:r>
          </w:p>
        </w:tc>
      </w:tr>
      <w:tr w:rsidR="005D43ED" w:rsidRPr="005B2A69" w14:paraId="59F460C0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29C18AD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6B9312" w14:textId="4CD8A9C2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700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F5D46F" w14:textId="7586CA5B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5.76E-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E37752" w14:textId="09E5CCB0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7C656C30" w14:textId="1ABE599B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xtracellular exosome</w:t>
            </w:r>
          </w:p>
        </w:tc>
      </w:tr>
      <w:tr w:rsidR="005D43ED" w:rsidRPr="005B2A69" w14:paraId="70A532EB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704C8DC3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E75ABD" w14:textId="2EF544F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57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90E9E4" w14:textId="4F0E0449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5.76E-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699283" w14:textId="4FEA23F3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7C269EC0" w14:textId="13805C43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ndoplasmic reticulum lumen</w:t>
            </w:r>
          </w:p>
        </w:tc>
      </w:tr>
      <w:tr w:rsidR="005D43ED" w:rsidRPr="005B2A69" w14:paraId="6838F1F4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24E041C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008269" w14:textId="12631771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19035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97C0A0" w14:textId="67C74ED7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5.96E-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C582BB" w14:textId="6471FAF7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38351A26" w14:textId="3E603EB9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xtracellular vesicle</w:t>
            </w:r>
          </w:p>
        </w:tc>
      </w:tr>
      <w:tr w:rsidR="005D43ED" w:rsidRPr="005B2A69" w14:paraId="0833EC98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15221D06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C034DD" w14:textId="7E86F282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432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B8E4C7" w14:textId="642884A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5.96E-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2D8A66" w14:textId="03B5BFD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5E23384E" w14:textId="0D53048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xtracellular organelle</w:t>
            </w:r>
          </w:p>
        </w:tc>
      </w:tr>
      <w:tr w:rsidR="005D43ED" w:rsidRPr="005B2A69" w14:paraId="191A69FB" w14:textId="1BE3BC6C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A0D0391" w14:textId="67B30A75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58AEEA" w14:textId="1A1268BA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444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F2997D" w14:textId="01756F0F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.02E-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ED8425" w14:textId="6E8D09A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5A18894E" w14:textId="44E11677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ndoplasmic reticulum part</w:t>
            </w:r>
          </w:p>
        </w:tc>
      </w:tr>
      <w:tr w:rsidR="005D43ED" w:rsidRPr="005B2A69" w14:paraId="38FAF523" w14:textId="0D78C381" w:rsidTr="00BA57FD">
        <w:trPr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25608ADE" w14:textId="44C2301C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M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E74A5C" w14:textId="793E439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48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870623" w14:textId="7A01E35C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6.79E-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704AF3" w14:textId="04DD4A7B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2CCA9604" w14:textId="30D40C03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nzyme inhibitor activity</w:t>
            </w:r>
          </w:p>
        </w:tc>
      </w:tr>
      <w:tr w:rsidR="005D43ED" w:rsidRPr="005B2A69" w14:paraId="4C67F4DF" w14:textId="6EE8C775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E9B0135" w14:textId="6768F159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4FC687" w14:textId="64B385DD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82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CAA65A" w14:textId="357C2EB8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.72E-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CEF10D" w14:textId="387F0CA1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119BB5C9" w14:textId="51DDA196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heparin binding</w:t>
            </w:r>
          </w:p>
        </w:tc>
      </w:tr>
      <w:tr w:rsidR="005D43ED" w:rsidRPr="005B2A69" w14:paraId="1D2B94B7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1190E570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BEAF2F" w14:textId="56236E4A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48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53926F" w14:textId="78190AB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.72E-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25AFF9" w14:textId="7D143BF3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51DCC2D7" w14:textId="3E8CD0CF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ndopeptidase inhibitor activity</w:t>
            </w:r>
          </w:p>
        </w:tc>
      </w:tr>
      <w:tr w:rsidR="005D43ED" w:rsidRPr="005B2A69" w14:paraId="21664671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2448ED8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28AE77" w14:textId="284AE227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611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B9E0D7" w14:textId="73BC8EA1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.72E-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F34C8E" w14:textId="0C4CD3B7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43CCC31F" w14:textId="3B335C7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endopeptidase regulator activity</w:t>
            </w:r>
          </w:p>
        </w:tc>
      </w:tr>
      <w:tr w:rsidR="005D43ED" w:rsidRPr="005B2A69" w14:paraId="60AD20D3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9BA1E54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2A6D82" w14:textId="5BD2C0C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304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B7EAC4" w14:textId="23B89E6A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.72E-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B65989" w14:textId="7A62BF76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7A95D22E" w14:textId="3C6EC461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peptidase inhibitor activity</w:t>
            </w:r>
          </w:p>
        </w:tc>
      </w:tr>
      <w:tr w:rsidR="005D43ED" w:rsidRPr="005B2A69" w14:paraId="47288481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6170649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5903E5" w14:textId="3F3A0DCC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51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F75F2D" w14:textId="7CA21FF2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.40E-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0B2C46" w14:textId="3958039C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45AE34B3" w14:textId="007088D8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signaling receptor binding</w:t>
            </w:r>
          </w:p>
        </w:tc>
      </w:tr>
      <w:tr w:rsidR="005D43ED" w:rsidRPr="005B2A69" w14:paraId="077524ED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4E8E550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B20F8B" w14:textId="313028D9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611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0B38E6" w14:textId="72B0862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6.69E-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92B933" w14:textId="008F4753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2FD7DE3A" w14:textId="783E8482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peptidase regulator activity</w:t>
            </w:r>
          </w:p>
        </w:tc>
      </w:tr>
      <w:tr w:rsidR="005D43ED" w:rsidRPr="005B2A69" w14:paraId="590429C3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25A0DD0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D0BBC7" w14:textId="1F9BC93A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55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C0AB9E" w14:textId="7916FD66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6.94E-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849CA5" w14:textId="13AFF1DA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7D7A5462" w14:textId="116E585B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lycosaminoglycan binding</w:t>
            </w:r>
          </w:p>
        </w:tc>
      </w:tr>
      <w:tr w:rsidR="005D43ED" w:rsidRPr="005B2A69" w14:paraId="4F72D293" w14:textId="77777777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C5D703F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A7EA8A" w14:textId="368378FB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54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DD9F2C" w14:textId="020428AC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8.27E-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3062AD" w14:textId="5FDE0299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7F468540" w14:textId="5140541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steroid binding</w:t>
            </w:r>
          </w:p>
        </w:tc>
      </w:tr>
      <w:tr w:rsidR="005D43ED" w:rsidRPr="005B2A69" w14:paraId="60A4B2C3" w14:textId="63EB31D9" w:rsidTr="00BA57FD">
        <w:trPr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B29F4EA" w14:textId="00498253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87EC6A" w14:textId="6CC516E3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GO:00044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CBDCB" w14:textId="7498F046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9.70E-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75B191" w14:textId="63169B1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2A79A141" w14:textId="2BE665DF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monooxygenase activity</w:t>
            </w:r>
          </w:p>
        </w:tc>
      </w:tr>
      <w:tr w:rsidR="005D43ED" w:rsidRPr="005B2A69" w14:paraId="07B221B5" w14:textId="77777777" w:rsidTr="00BA57FD">
        <w:trPr>
          <w:jc w:val="center"/>
        </w:trPr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59319ECB" w14:textId="3E914E55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KEG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A5C98E" w14:textId="343D52D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hsa046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32376E" w14:textId="104EE98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9.55E-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8577E9" w14:textId="1482EA9A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32" w:type="dxa"/>
            <w:tcBorders>
              <w:top w:val="nil"/>
              <w:bottom w:val="nil"/>
            </w:tcBorders>
          </w:tcPr>
          <w:p w14:paraId="3E5616B6" w14:textId="4D8FE205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Complement and coagulation cascades</w:t>
            </w:r>
          </w:p>
        </w:tc>
      </w:tr>
      <w:tr w:rsidR="005D43ED" w:rsidRPr="005B2A69" w14:paraId="1D89413B" w14:textId="77777777" w:rsidTr="00BA57FD">
        <w:trPr>
          <w:jc w:val="center"/>
        </w:trPr>
        <w:tc>
          <w:tcPr>
            <w:tcW w:w="851" w:type="dxa"/>
            <w:vMerge/>
            <w:vAlign w:val="center"/>
          </w:tcPr>
          <w:p w14:paraId="11123026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1CDE70B" w14:textId="2F9F9091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hsa00982</w:t>
            </w:r>
          </w:p>
        </w:tc>
        <w:tc>
          <w:tcPr>
            <w:tcW w:w="1276" w:type="dxa"/>
            <w:tcBorders>
              <w:top w:val="nil"/>
            </w:tcBorders>
          </w:tcPr>
          <w:p w14:paraId="53253E2D" w14:textId="3E611AE2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.40E-09</w:t>
            </w:r>
          </w:p>
        </w:tc>
        <w:tc>
          <w:tcPr>
            <w:tcW w:w="1559" w:type="dxa"/>
            <w:tcBorders>
              <w:top w:val="nil"/>
            </w:tcBorders>
          </w:tcPr>
          <w:p w14:paraId="56CF327E" w14:textId="7D6EE537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32" w:type="dxa"/>
            <w:tcBorders>
              <w:top w:val="nil"/>
            </w:tcBorders>
          </w:tcPr>
          <w:p w14:paraId="65D0FD10" w14:textId="23DEC6C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Drug metabolism - cytochrome P450</w:t>
            </w:r>
          </w:p>
        </w:tc>
      </w:tr>
      <w:tr w:rsidR="005D43ED" w:rsidRPr="005B2A69" w14:paraId="4529A826" w14:textId="77777777" w:rsidTr="00BA57FD">
        <w:trPr>
          <w:jc w:val="center"/>
        </w:trPr>
        <w:tc>
          <w:tcPr>
            <w:tcW w:w="851" w:type="dxa"/>
            <w:vMerge/>
            <w:vAlign w:val="center"/>
          </w:tcPr>
          <w:p w14:paraId="5C3AFED6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4F33FA" w14:textId="1779E6B1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hsa05204</w:t>
            </w:r>
          </w:p>
        </w:tc>
        <w:tc>
          <w:tcPr>
            <w:tcW w:w="1276" w:type="dxa"/>
          </w:tcPr>
          <w:p w14:paraId="1F89EEAA" w14:textId="2E51373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4.59E-09</w:t>
            </w:r>
          </w:p>
        </w:tc>
        <w:tc>
          <w:tcPr>
            <w:tcW w:w="1559" w:type="dxa"/>
          </w:tcPr>
          <w:p w14:paraId="0995B85E" w14:textId="225C75EE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32" w:type="dxa"/>
          </w:tcPr>
          <w:p w14:paraId="4FCEA200" w14:textId="347C04BA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Chemical carcinogenesis</w:t>
            </w:r>
          </w:p>
        </w:tc>
      </w:tr>
      <w:tr w:rsidR="005D43ED" w:rsidRPr="005B2A69" w14:paraId="2EEDCC61" w14:textId="77777777" w:rsidTr="00BA57FD">
        <w:trPr>
          <w:jc w:val="center"/>
        </w:trPr>
        <w:tc>
          <w:tcPr>
            <w:tcW w:w="851" w:type="dxa"/>
            <w:vMerge/>
            <w:vAlign w:val="center"/>
          </w:tcPr>
          <w:p w14:paraId="31510ABE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15ED00" w14:textId="3A93C9E0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hsa00830</w:t>
            </w:r>
          </w:p>
        </w:tc>
        <w:tc>
          <w:tcPr>
            <w:tcW w:w="1276" w:type="dxa"/>
          </w:tcPr>
          <w:p w14:paraId="1D31C18A" w14:textId="7CBF9D54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6.19E-09</w:t>
            </w:r>
          </w:p>
        </w:tc>
        <w:tc>
          <w:tcPr>
            <w:tcW w:w="1559" w:type="dxa"/>
          </w:tcPr>
          <w:p w14:paraId="18DA88E0" w14:textId="5024E42E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32" w:type="dxa"/>
          </w:tcPr>
          <w:p w14:paraId="12C1C6A1" w14:textId="14CE1DE7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Retinol metabolism</w:t>
            </w:r>
          </w:p>
        </w:tc>
      </w:tr>
      <w:tr w:rsidR="005D43ED" w:rsidRPr="005B2A69" w14:paraId="15A13500" w14:textId="77777777" w:rsidTr="00BA57FD">
        <w:trPr>
          <w:jc w:val="center"/>
        </w:trPr>
        <w:tc>
          <w:tcPr>
            <w:tcW w:w="851" w:type="dxa"/>
            <w:vMerge/>
            <w:vAlign w:val="center"/>
          </w:tcPr>
          <w:p w14:paraId="68DABFCA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FC8538" w14:textId="52B46B58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hsa00980</w:t>
            </w:r>
          </w:p>
        </w:tc>
        <w:tc>
          <w:tcPr>
            <w:tcW w:w="1276" w:type="dxa"/>
          </w:tcPr>
          <w:p w14:paraId="348F9135" w14:textId="5E039EBE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.04E-08</w:t>
            </w:r>
          </w:p>
        </w:tc>
        <w:tc>
          <w:tcPr>
            <w:tcW w:w="1559" w:type="dxa"/>
          </w:tcPr>
          <w:p w14:paraId="02C26C42" w14:textId="3252A5CF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32" w:type="dxa"/>
          </w:tcPr>
          <w:p w14:paraId="77BFD6D2" w14:textId="425DE196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Metabolism of xenobiotics by cytochrome P450</w:t>
            </w:r>
          </w:p>
        </w:tc>
      </w:tr>
      <w:tr w:rsidR="005D43ED" w:rsidRPr="005B2A69" w14:paraId="7AE7035F" w14:textId="77777777" w:rsidTr="00BA57FD">
        <w:trPr>
          <w:jc w:val="center"/>
        </w:trPr>
        <w:tc>
          <w:tcPr>
            <w:tcW w:w="851" w:type="dxa"/>
            <w:vMerge/>
            <w:vAlign w:val="center"/>
          </w:tcPr>
          <w:p w14:paraId="447AE1F4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3B2DA0" w14:textId="6E86E80E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hsa05020</w:t>
            </w:r>
          </w:p>
        </w:tc>
        <w:tc>
          <w:tcPr>
            <w:tcW w:w="1276" w:type="dxa"/>
          </w:tcPr>
          <w:p w14:paraId="2E5220C1" w14:textId="4BEDC959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2.72E-06</w:t>
            </w:r>
          </w:p>
        </w:tc>
        <w:tc>
          <w:tcPr>
            <w:tcW w:w="1559" w:type="dxa"/>
          </w:tcPr>
          <w:p w14:paraId="1FBF467C" w14:textId="27AFBBA9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32" w:type="dxa"/>
          </w:tcPr>
          <w:p w14:paraId="07FFC9A2" w14:textId="26A419F3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Prion diseases</w:t>
            </w:r>
          </w:p>
        </w:tc>
      </w:tr>
      <w:tr w:rsidR="005D43ED" w:rsidRPr="005B2A69" w14:paraId="3235F552" w14:textId="77777777" w:rsidTr="00BA57FD">
        <w:trPr>
          <w:jc w:val="center"/>
        </w:trPr>
        <w:tc>
          <w:tcPr>
            <w:tcW w:w="851" w:type="dxa"/>
            <w:vMerge/>
            <w:vAlign w:val="center"/>
          </w:tcPr>
          <w:p w14:paraId="3AEEBCDF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D0860F" w14:textId="4881602A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hsa00983</w:t>
            </w:r>
          </w:p>
        </w:tc>
        <w:tc>
          <w:tcPr>
            <w:tcW w:w="1276" w:type="dxa"/>
          </w:tcPr>
          <w:p w14:paraId="21B3DF7E" w14:textId="7C522B80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6.27E-05</w:t>
            </w:r>
          </w:p>
        </w:tc>
        <w:tc>
          <w:tcPr>
            <w:tcW w:w="1559" w:type="dxa"/>
          </w:tcPr>
          <w:p w14:paraId="0C91A9F0" w14:textId="1BBF047C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32" w:type="dxa"/>
          </w:tcPr>
          <w:p w14:paraId="4B310267" w14:textId="00844CAF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Drug metabolism - other enzymes</w:t>
            </w:r>
          </w:p>
        </w:tc>
      </w:tr>
      <w:tr w:rsidR="005D43ED" w:rsidRPr="005B2A69" w14:paraId="7A3B887D" w14:textId="77777777" w:rsidTr="00BA57FD">
        <w:trPr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51F55CF6" w14:textId="77777777" w:rsidR="005D43ED" w:rsidRPr="005B2A69" w:rsidRDefault="005D43ED" w:rsidP="005D43ED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CFC2C1F" w14:textId="2653077F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hsa0014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1358A8A" w14:textId="775BDB56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9.35E-0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E108B79" w14:textId="0A1BC478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32" w:type="dxa"/>
            <w:tcBorders>
              <w:bottom w:val="single" w:sz="12" w:space="0" w:color="auto"/>
            </w:tcBorders>
          </w:tcPr>
          <w:p w14:paraId="5BC39BC4" w14:textId="6E7E7B09" w:rsidR="005D43ED" w:rsidRPr="005B2A69" w:rsidRDefault="005D43ED" w:rsidP="005D43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A69">
              <w:rPr>
                <w:rFonts w:ascii="Times New Roman" w:hAnsi="Times New Roman" w:cs="Times New Roman"/>
              </w:rPr>
              <w:t>Steroid hormone biosynthesis</w:t>
            </w:r>
          </w:p>
        </w:tc>
      </w:tr>
    </w:tbl>
    <w:p w14:paraId="57D35EF9" w14:textId="24A25532" w:rsidR="009D7CBE" w:rsidRPr="005B2A69" w:rsidRDefault="009D7CBE" w:rsidP="00900D5F">
      <w:pPr>
        <w:rPr>
          <w:rFonts w:ascii="Times New Roman" w:hAnsi="Times New Roman" w:cs="Times New Roman"/>
          <w:sz w:val="18"/>
          <w:szCs w:val="18"/>
        </w:rPr>
      </w:pPr>
    </w:p>
    <w:sectPr w:rsidR="009D7CBE" w:rsidRPr="005B2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3960F" w14:textId="77777777" w:rsidR="005A231F" w:rsidRDefault="005A231F" w:rsidP="005E0FCF">
      <w:r>
        <w:separator/>
      </w:r>
    </w:p>
  </w:endnote>
  <w:endnote w:type="continuationSeparator" w:id="0">
    <w:p w14:paraId="546DB60C" w14:textId="77777777" w:rsidR="005A231F" w:rsidRDefault="005A231F" w:rsidP="005E0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A0A46" w14:textId="77777777" w:rsidR="005A231F" w:rsidRDefault="005A231F" w:rsidP="005E0FCF">
      <w:r>
        <w:separator/>
      </w:r>
    </w:p>
  </w:footnote>
  <w:footnote w:type="continuationSeparator" w:id="0">
    <w:p w14:paraId="58534CC1" w14:textId="77777777" w:rsidR="005A231F" w:rsidRDefault="005A231F" w:rsidP="005E0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ru v:ext="edit" colors="#c7edc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16DC"/>
    <w:rsid w:val="00002694"/>
    <w:rsid w:val="00004D5B"/>
    <w:rsid w:val="00024BDF"/>
    <w:rsid w:val="0004421F"/>
    <w:rsid w:val="00086995"/>
    <w:rsid w:val="000959FA"/>
    <w:rsid w:val="000B454A"/>
    <w:rsid w:val="00105324"/>
    <w:rsid w:val="00107F2C"/>
    <w:rsid w:val="00121EB5"/>
    <w:rsid w:val="00153899"/>
    <w:rsid w:val="001918B9"/>
    <w:rsid w:val="00196E65"/>
    <w:rsid w:val="001B5295"/>
    <w:rsid w:val="001E4D6C"/>
    <w:rsid w:val="002031D9"/>
    <w:rsid w:val="002052E8"/>
    <w:rsid w:val="002054F8"/>
    <w:rsid w:val="002055E0"/>
    <w:rsid w:val="00235DA1"/>
    <w:rsid w:val="00270EED"/>
    <w:rsid w:val="00276563"/>
    <w:rsid w:val="002A0186"/>
    <w:rsid w:val="002B3378"/>
    <w:rsid w:val="002F2313"/>
    <w:rsid w:val="003032D1"/>
    <w:rsid w:val="00372A17"/>
    <w:rsid w:val="003745D0"/>
    <w:rsid w:val="003768A6"/>
    <w:rsid w:val="00382D85"/>
    <w:rsid w:val="003B4172"/>
    <w:rsid w:val="003B7687"/>
    <w:rsid w:val="003E35B9"/>
    <w:rsid w:val="00417483"/>
    <w:rsid w:val="00432560"/>
    <w:rsid w:val="004C549A"/>
    <w:rsid w:val="004D1387"/>
    <w:rsid w:val="004E28F2"/>
    <w:rsid w:val="00526D97"/>
    <w:rsid w:val="005339AF"/>
    <w:rsid w:val="00555BCD"/>
    <w:rsid w:val="00564A1E"/>
    <w:rsid w:val="00566616"/>
    <w:rsid w:val="005A231F"/>
    <w:rsid w:val="005A4247"/>
    <w:rsid w:val="005A4C5D"/>
    <w:rsid w:val="005B2A69"/>
    <w:rsid w:val="005C7969"/>
    <w:rsid w:val="005D43ED"/>
    <w:rsid w:val="005E0FCF"/>
    <w:rsid w:val="00640E66"/>
    <w:rsid w:val="0064513B"/>
    <w:rsid w:val="00691B69"/>
    <w:rsid w:val="006B1D6F"/>
    <w:rsid w:val="007140B2"/>
    <w:rsid w:val="00743682"/>
    <w:rsid w:val="00744DD0"/>
    <w:rsid w:val="00747CF7"/>
    <w:rsid w:val="00775156"/>
    <w:rsid w:val="007800E9"/>
    <w:rsid w:val="0078339D"/>
    <w:rsid w:val="007A5F0D"/>
    <w:rsid w:val="007B2453"/>
    <w:rsid w:val="007D7775"/>
    <w:rsid w:val="007F61CB"/>
    <w:rsid w:val="008008C0"/>
    <w:rsid w:val="00802481"/>
    <w:rsid w:val="00831EEF"/>
    <w:rsid w:val="00834D0F"/>
    <w:rsid w:val="00854ED0"/>
    <w:rsid w:val="008C65D0"/>
    <w:rsid w:val="008E7367"/>
    <w:rsid w:val="00900D5F"/>
    <w:rsid w:val="00924036"/>
    <w:rsid w:val="00930AEE"/>
    <w:rsid w:val="00933CCE"/>
    <w:rsid w:val="009737C0"/>
    <w:rsid w:val="009B1EFC"/>
    <w:rsid w:val="009C158D"/>
    <w:rsid w:val="009D7CBE"/>
    <w:rsid w:val="00A06E9C"/>
    <w:rsid w:val="00A5147D"/>
    <w:rsid w:val="00A66FFA"/>
    <w:rsid w:val="00A94A23"/>
    <w:rsid w:val="00AA3EC3"/>
    <w:rsid w:val="00AC0C1A"/>
    <w:rsid w:val="00AC539E"/>
    <w:rsid w:val="00AC7757"/>
    <w:rsid w:val="00AD5423"/>
    <w:rsid w:val="00B013E8"/>
    <w:rsid w:val="00B01BCA"/>
    <w:rsid w:val="00B87B97"/>
    <w:rsid w:val="00BA57FD"/>
    <w:rsid w:val="00BA764F"/>
    <w:rsid w:val="00BD4DC6"/>
    <w:rsid w:val="00BE0D60"/>
    <w:rsid w:val="00BE4DEB"/>
    <w:rsid w:val="00BF35B9"/>
    <w:rsid w:val="00C03222"/>
    <w:rsid w:val="00C55D40"/>
    <w:rsid w:val="00C6673B"/>
    <w:rsid w:val="00C71E8F"/>
    <w:rsid w:val="00C85A10"/>
    <w:rsid w:val="00D409E4"/>
    <w:rsid w:val="00D454AC"/>
    <w:rsid w:val="00D76DE2"/>
    <w:rsid w:val="00D970B5"/>
    <w:rsid w:val="00DB3E7A"/>
    <w:rsid w:val="00DC2180"/>
    <w:rsid w:val="00DC27A0"/>
    <w:rsid w:val="00DC42BD"/>
    <w:rsid w:val="00DD34C4"/>
    <w:rsid w:val="00E5666B"/>
    <w:rsid w:val="00E95B71"/>
    <w:rsid w:val="00EB757B"/>
    <w:rsid w:val="00ED16DC"/>
    <w:rsid w:val="00F01780"/>
    <w:rsid w:val="00F03879"/>
    <w:rsid w:val="00F4054B"/>
    <w:rsid w:val="00F95443"/>
    <w:rsid w:val="00F96876"/>
    <w:rsid w:val="00FC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c7edcc"/>
    </o:shapedefaults>
    <o:shapelayout v:ext="edit">
      <o:idmap v:ext="edit" data="2"/>
    </o:shapelayout>
  </w:shapeDefaults>
  <w:decimalSymbol w:val="."/>
  <w:listSeparator w:val=","/>
  <w14:docId w14:val="5F0AFAEE"/>
  <w15:docId w15:val="{FD6A1F5E-F898-4FB0-A09C-14DABA784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C0322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B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0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0F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0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0FC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C03222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C03222"/>
  </w:style>
  <w:style w:type="table" w:customStyle="1" w:styleId="a8">
    <w:name w:val="三线表"/>
    <w:basedOn w:val="a1"/>
    <w:uiPriority w:val="99"/>
    <w:rsid w:val="003768A6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8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180B9-CA32-4070-8631-C79CD6B89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0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刘 传</cp:lastModifiedBy>
  <cp:revision>39</cp:revision>
  <dcterms:created xsi:type="dcterms:W3CDTF">2021-08-05T07:55:00Z</dcterms:created>
  <dcterms:modified xsi:type="dcterms:W3CDTF">2022-04-14T07:18:00Z</dcterms:modified>
</cp:coreProperties>
</file>